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8166" w:type="dxa"/>
        <w:tblLayout w:type="fixed"/>
        <w:tblLook w:val="04A0"/>
      </w:tblPr>
      <w:tblGrid>
        <w:gridCol w:w="1276"/>
        <w:gridCol w:w="1134"/>
        <w:gridCol w:w="993"/>
        <w:gridCol w:w="902"/>
        <w:gridCol w:w="940"/>
        <w:gridCol w:w="902"/>
        <w:gridCol w:w="941"/>
        <w:gridCol w:w="1078"/>
      </w:tblGrid>
      <w:tr w:rsidR="00E31733" w:rsidRPr="00984F59" w:rsidTr="00E31733">
        <w:tc>
          <w:tcPr>
            <w:tcW w:w="1276" w:type="dxa"/>
            <w:vMerge w:val="restart"/>
          </w:tcPr>
          <w:p w:rsidR="00E31733" w:rsidRDefault="00E31733" w:rsidP="0030512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 w:rsidR="003F0374">
              <w:rPr>
                <w:rFonts w:ascii="Arial" w:hAnsi="Arial" w:cs="Arial"/>
                <w:b/>
                <w:sz w:val="18"/>
                <w:szCs w:val="18"/>
                <w:lang w:val="en-US"/>
              </w:rPr>
              <w:t>rp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43_</w:t>
            </w:r>
          </w:p>
          <w:p w:rsidR="00E31733" w:rsidRDefault="00E31733" w:rsidP="0030512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="003F0374">
              <w:rPr>
                <w:rFonts w:ascii="Arial" w:hAnsi="Arial" w:cs="Arial"/>
                <w:b/>
                <w:sz w:val="18"/>
                <w:szCs w:val="18"/>
                <w:lang w:val="en-US"/>
              </w:rPr>
              <w:t>tr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P</w:t>
            </w:r>
          </w:p>
          <w:p w:rsidR="00E31733" w:rsidRPr="00984F59" w:rsidRDefault="00E31733" w:rsidP="00984F5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sidues</w:t>
            </w:r>
          </w:p>
        </w:tc>
        <w:tc>
          <w:tcPr>
            <w:tcW w:w="1134" w:type="dxa"/>
            <w:vMerge w:val="restart"/>
          </w:tcPr>
          <w:p w:rsidR="00E31733" w:rsidRDefault="00E31733" w:rsidP="00984F5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otein 2</w:t>
            </w:r>
          </w:p>
          <w:p w:rsidR="00E31733" w:rsidRPr="00984F59" w:rsidRDefault="00E31733" w:rsidP="0030512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Residu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895" w:type="dxa"/>
            <w:gridSpan w:val="2"/>
          </w:tcPr>
          <w:p w:rsidR="00E31733" w:rsidRPr="00984F59" w:rsidRDefault="00E31733" w:rsidP="000A183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F59">
              <w:rPr>
                <w:rFonts w:ascii="Arial" w:hAnsi="Arial" w:cs="Arial"/>
                <w:b/>
                <w:sz w:val="18"/>
                <w:szCs w:val="18"/>
                <w:lang w:val="en-US"/>
              </w:rPr>
              <w:t>Experiment 1</w:t>
            </w:r>
          </w:p>
        </w:tc>
        <w:tc>
          <w:tcPr>
            <w:tcW w:w="1842" w:type="dxa"/>
            <w:gridSpan w:val="2"/>
          </w:tcPr>
          <w:p w:rsidR="00E31733" w:rsidRPr="00984F59" w:rsidRDefault="00E31733" w:rsidP="000A183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F59">
              <w:rPr>
                <w:rFonts w:ascii="Arial" w:hAnsi="Arial" w:cs="Arial"/>
                <w:b/>
                <w:sz w:val="18"/>
                <w:szCs w:val="18"/>
                <w:lang w:val="en-US"/>
              </w:rPr>
              <w:t>Experiment 2</w:t>
            </w:r>
          </w:p>
        </w:tc>
        <w:tc>
          <w:tcPr>
            <w:tcW w:w="2019" w:type="dxa"/>
            <w:gridSpan w:val="2"/>
          </w:tcPr>
          <w:p w:rsidR="00E31733" w:rsidRPr="00984F59" w:rsidRDefault="00E31733" w:rsidP="000A183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F59">
              <w:rPr>
                <w:rFonts w:ascii="Arial" w:hAnsi="Arial" w:cs="Arial"/>
                <w:b/>
                <w:sz w:val="18"/>
                <w:szCs w:val="18"/>
                <w:lang w:val="en-US"/>
              </w:rPr>
              <w:t>Experiment 3</w:t>
            </w:r>
          </w:p>
        </w:tc>
      </w:tr>
      <w:tr w:rsidR="00E31733" w:rsidRPr="00C3435E" w:rsidTr="00E31733">
        <w:tc>
          <w:tcPr>
            <w:tcW w:w="1276" w:type="dxa"/>
            <w:vMerge/>
          </w:tcPr>
          <w:p w:rsidR="00E31733" w:rsidRPr="00C3435E" w:rsidRDefault="00E31733" w:rsidP="00984F5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E31733" w:rsidRPr="00C3435E" w:rsidRDefault="00E31733" w:rsidP="00984F5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E31733" w:rsidRPr="00C3435E" w:rsidRDefault="00E3173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Spectra count</w:t>
            </w:r>
          </w:p>
        </w:tc>
        <w:tc>
          <w:tcPr>
            <w:tcW w:w="902" w:type="dxa"/>
          </w:tcPr>
          <w:p w:rsidR="00E31733" w:rsidRPr="00C3435E" w:rsidRDefault="00E3173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940" w:type="dxa"/>
          </w:tcPr>
          <w:p w:rsidR="00E31733" w:rsidRPr="00C3435E" w:rsidRDefault="00E31733" w:rsidP="007F206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Spectra count</w:t>
            </w:r>
          </w:p>
        </w:tc>
        <w:tc>
          <w:tcPr>
            <w:tcW w:w="902" w:type="dxa"/>
          </w:tcPr>
          <w:p w:rsidR="00E31733" w:rsidRPr="00C3435E" w:rsidRDefault="00E31733" w:rsidP="007F206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941" w:type="dxa"/>
          </w:tcPr>
          <w:p w:rsidR="00E31733" w:rsidRPr="00C3435E" w:rsidRDefault="00E31733" w:rsidP="007F206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Spectra count</w:t>
            </w:r>
          </w:p>
        </w:tc>
        <w:tc>
          <w:tcPr>
            <w:tcW w:w="1078" w:type="dxa"/>
          </w:tcPr>
          <w:p w:rsidR="00E31733" w:rsidRPr="00C3435E" w:rsidRDefault="00E31733" w:rsidP="007F206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Max score</w:t>
            </w:r>
          </w:p>
        </w:tc>
      </w:tr>
      <w:tr w:rsidR="00E31733" w:rsidRPr="00C3435E" w:rsidTr="00E31733">
        <w:trPr>
          <w:trHeight w:val="300"/>
        </w:trPr>
        <w:tc>
          <w:tcPr>
            <w:tcW w:w="8166" w:type="dxa"/>
            <w:gridSpan w:val="8"/>
            <w:noWrap/>
          </w:tcPr>
          <w:p w:rsidR="00E31733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1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U2 snRNP </w:t>
            </w:r>
            <w:proofErr w:type="spellStart"/>
            <w:r w:rsidRPr="00E31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s</w:t>
            </w:r>
            <w:proofErr w:type="spellEnd"/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E31733" w:rsidRPr="0030512D" w:rsidRDefault="00E31733" w:rsidP="007F206B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5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sh155</w:t>
            </w:r>
          </w:p>
        </w:tc>
        <w:tc>
          <w:tcPr>
            <w:tcW w:w="993" w:type="dxa"/>
            <w:noWrap/>
          </w:tcPr>
          <w:p w:rsidR="00E31733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134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993" w:type="dxa"/>
            <w:noWrap/>
          </w:tcPr>
          <w:p w:rsidR="00E31733" w:rsidRPr="001F3811" w:rsidRDefault="00660AE5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0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134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993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34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93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40" w:type="dxa"/>
            <w:noWrap/>
          </w:tcPr>
          <w:p w:rsidR="00E31733" w:rsidRPr="001F3811" w:rsidRDefault="00660AE5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942CBE" w:rsidP="00942CB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34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993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660AE5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41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1134" w:type="dxa"/>
            <w:noWrap/>
          </w:tcPr>
          <w:p w:rsidR="00E31733" w:rsidRPr="001F3811" w:rsidRDefault="00E31733" w:rsidP="007F206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93" w:type="dxa"/>
            <w:noWrap/>
          </w:tcPr>
          <w:p w:rsidR="00E31733" w:rsidRPr="001F3811" w:rsidRDefault="00660AE5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40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41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7F206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Default="00E31733" w:rsidP="001F38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E31733" w:rsidRPr="0030512D" w:rsidRDefault="00E31733" w:rsidP="00D51386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5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us1</w:t>
            </w:r>
          </w:p>
        </w:tc>
        <w:tc>
          <w:tcPr>
            <w:tcW w:w="993" w:type="dxa"/>
            <w:noWrap/>
          </w:tcPr>
          <w:p w:rsidR="00E31733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D745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Default="00E31733" w:rsidP="001F38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34" w:type="dxa"/>
            <w:noWrap/>
          </w:tcPr>
          <w:p w:rsidR="00E31733" w:rsidRDefault="00E31733" w:rsidP="00D5138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93" w:type="dxa"/>
            <w:noWrap/>
          </w:tcPr>
          <w:p w:rsidR="00E31733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D745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1F38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134" w:type="dxa"/>
            <w:noWrap/>
          </w:tcPr>
          <w:p w:rsidR="00E31733" w:rsidRPr="001F3811" w:rsidRDefault="00E31733" w:rsidP="00D5138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93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40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D745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1F38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34" w:type="dxa"/>
            <w:noWrap/>
          </w:tcPr>
          <w:p w:rsidR="00E31733" w:rsidRPr="001F3811" w:rsidRDefault="00E31733" w:rsidP="001F38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D745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E31733" w:rsidRPr="00C3435E" w:rsidTr="00E31733">
        <w:trPr>
          <w:trHeight w:val="300"/>
        </w:trPr>
        <w:tc>
          <w:tcPr>
            <w:tcW w:w="8166" w:type="dxa"/>
            <w:gridSpan w:val="8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TC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s</w:t>
            </w:r>
            <w:proofErr w:type="spellEnd"/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f</w:t>
            </w: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</w:tcPr>
          <w:p w:rsidR="00E31733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Default="00E31733" w:rsidP="00C609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34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993" w:type="dxa"/>
            <w:noWrap/>
          </w:tcPr>
          <w:p w:rsidR="00E31733" w:rsidRPr="001F3811" w:rsidRDefault="003E591B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:rsidR="00E31733" w:rsidRPr="001F3811" w:rsidRDefault="00E31733" w:rsidP="00C609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40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3B3DDB">
        <w:trPr>
          <w:trHeight w:val="300"/>
        </w:trPr>
        <w:tc>
          <w:tcPr>
            <w:tcW w:w="8166" w:type="dxa"/>
            <w:gridSpan w:val="8"/>
            <w:noWrap/>
          </w:tcPr>
          <w:p w:rsidR="00064141" w:rsidRPr="001F3811" w:rsidRDefault="00064141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RES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mp</w:t>
            </w:r>
            <w:r w:rsidRPr="000641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ex</w:t>
            </w:r>
            <w:proofErr w:type="spellEnd"/>
            <w:r w:rsidRPr="000641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41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s</w:t>
            </w:r>
            <w:proofErr w:type="spellEnd"/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ud</w:t>
            </w: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134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3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41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l</w:t>
            </w: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1276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134" w:type="dxa"/>
            <w:noWrap/>
          </w:tcPr>
          <w:p w:rsidR="00E31733" w:rsidRPr="001F3811" w:rsidRDefault="00E31733" w:rsidP="00AC270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E31733" w:rsidRPr="001F3811" w:rsidRDefault="003E591B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1F38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1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E31733" w:rsidRPr="001F3811" w:rsidRDefault="00E31733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31733" w:rsidRPr="00C3435E" w:rsidTr="00E31733">
        <w:trPr>
          <w:trHeight w:val="300"/>
        </w:trPr>
        <w:tc>
          <w:tcPr>
            <w:tcW w:w="8166" w:type="dxa"/>
            <w:gridSpan w:val="8"/>
            <w:noWrap/>
          </w:tcPr>
          <w:p w:rsidR="00E31733" w:rsidRPr="001F3811" w:rsidRDefault="00E31733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nown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plicing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s</w:t>
            </w:r>
            <w:proofErr w:type="spellEnd"/>
          </w:p>
        </w:tc>
      </w:tr>
      <w:tr w:rsidR="00064141" w:rsidRPr="00C3435E" w:rsidTr="00E31733">
        <w:trPr>
          <w:trHeight w:val="300"/>
        </w:trPr>
        <w:tc>
          <w:tcPr>
            <w:tcW w:w="1276" w:type="dxa"/>
            <w:noWrap/>
          </w:tcPr>
          <w:p w:rsidR="0006414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6414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c</w:t>
            </w:r>
            <w:r w:rsidRPr="00C3435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noWrap/>
          </w:tcPr>
          <w:p w:rsidR="0006414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E31733">
        <w:trPr>
          <w:trHeight w:val="300"/>
        </w:trPr>
        <w:tc>
          <w:tcPr>
            <w:tcW w:w="1276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3" w:type="dxa"/>
            <w:noWrap/>
          </w:tcPr>
          <w:p w:rsidR="00064141" w:rsidRPr="001F3811" w:rsidRDefault="003E591B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E31733">
        <w:trPr>
          <w:trHeight w:val="300"/>
        </w:trPr>
        <w:tc>
          <w:tcPr>
            <w:tcW w:w="1276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134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E31733">
        <w:trPr>
          <w:trHeight w:val="300"/>
        </w:trPr>
        <w:tc>
          <w:tcPr>
            <w:tcW w:w="1276" w:type="dxa"/>
            <w:noWrap/>
          </w:tcPr>
          <w:p w:rsidR="0006414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6414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wc22</w:t>
            </w:r>
          </w:p>
        </w:tc>
        <w:tc>
          <w:tcPr>
            <w:tcW w:w="993" w:type="dxa"/>
            <w:noWrap/>
          </w:tcPr>
          <w:p w:rsidR="0006414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064141">
        <w:trPr>
          <w:trHeight w:val="300"/>
        </w:trPr>
        <w:tc>
          <w:tcPr>
            <w:tcW w:w="1276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134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993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E31733">
        <w:trPr>
          <w:trHeight w:val="300"/>
        </w:trPr>
        <w:tc>
          <w:tcPr>
            <w:tcW w:w="1276" w:type="dxa"/>
            <w:noWrap/>
          </w:tcPr>
          <w:p w:rsidR="0006414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6414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p17</w:t>
            </w:r>
          </w:p>
        </w:tc>
        <w:tc>
          <w:tcPr>
            <w:tcW w:w="993" w:type="dxa"/>
            <w:noWrap/>
          </w:tcPr>
          <w:p w:rsidR="0006414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AC27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4141" w:rsidRPr="00C3435E" w:rsidTr="00E31733">
        <w:trPr>
          <w:trHeight w:val="300"/>
        </w:trPr>
        <w:tc>
          <w:tcPr>
            <w:tcW w:w="1276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134" w:type="dxa"/>
            <w:noWrap/>
          </w:tcPr>
          <w:p w:rsidR="00064141" w:rsidRPr="001F3811" w:rsidRDefault="00064141" w:rsidP="001C2F2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93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8C40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40" w:type="dxa"/>
            <w:noWrap/>
          </w:tcPr>
          <w:p w:rsidR="00064141" w:rsidRPr="001F3811" w:rsidRDefault="00064141" w:rsidP="001C2F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064141" w:rsidRPr="001F3811" w:rsidRDefault="00064141" w:rsidP="00D745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064141" w:rsidRPr="001F3811" w:rsidRDefault="00064141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064141" w:rsidRPr="001F3811" w:rsidRDefault="00064141" w:rsidP="000A18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396539" w:rsidRPr="006E1853" w:rsidRDefault="006E1853">
      <w:pPr>
        <w:rPr>
          <w:rFonts w:ascii="Arial" w:hAnsi="Arial" w:cs="Arial"/>
          <w:b/>
          <w:sz w:val="18"/>
          <w:szCs w:val="18"/>
          <w:lang w:val="en-US"/>
        </w:rPr>
      </w:pPr>
      <w:proofErr w:type="spellStart"/>
      <w:r w:rsidRPr="006E1853">
        <w:rPr>
          <w:b/>
        </w:rPr>
        <w:t>Figure</w:t>
      </w:r>
      <w:proofErr w:type="spellEnd"/>
      <w:r w:rsidRPr="006E1853">
        <w:rPr>
          <w:b/>
        </w:rPr>
        <w:t xml:space="preserve"> </w:t>
      </w:r>
      <w:r>
        <w:rPr>
          <w:b/>
        </w:rPr>
        <w:t>6</w:t>
      </w:r>
      <w:r w:rsidRPr="006E1853">
        <w:rPr>
          <w:b/>
        </w:rPr>
        <w:t xml:space="preserve">-source </w:t>
      </w:r>
      <w:proofErr w:type="spellStart"/>
      <w:r w:rsidRPr="006E1853">
        <w:rPr>
          <w:b/>
        </w:rPr>
        <w:t>data</w:t>
      </w:r>
      <w:proofErr w:type="spellEnd"/>
      <w:r w:rsidRPr="006E1853">
        <w:rPr>
          <w:b/>
        </w:rPr>
        <w:t xml:space="preserve"> 1a</w:t>
      </w:r>
    </w:p>
    <w:p w:rsidR="00396539" w:rsidRDefault="0039653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Style w:val="Grilledutableau"/>
        <w:tblW w:w="8166" w:type="dxa"/>
        <w:tblLayout w:type="fixed"/>
        <w:tblLook w:val="04A0"/>
      </w:tblPr>
      <w:tblGrid>
        <w:gridCol w:w="1276"/>
        <w:gridCol w:w="1134"/>
        <w:gridCol w:w="993"/>
        <w:gridCol w:w="902"/>
        <w:gridCol w:w="940"/>
        <w:gridCol w:w="902"/>
        <w:gridCol w:w="941"/>
        <w:gridCol w:w="1078"/>
      </w:tblGrid>
      <w:tr w:rsidR="00396539" w:rsidRPr="00C3435E" w:rsidTr="008D48C2">
        <w:trPr>
          <w:trHeight w:val="300"/>
        </w:trPr>
        <w:tc>
          <w:tcPr>
            <w:tcW w:w="1276" w:type="dxa"/>
            <w:vMerge w:val="restart"/>
            <w:noWrap/>
          </w:tcPr>
          <w:p w:rsidR="00396539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P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p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43_</w:t>
            </w:r>
          </w:p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r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P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esidue 1</w:t>
            </w:r>
          </w:p>
        </w:tc>
        <w:tc>
          <w:tcPr>
            <w:tcW w:w="1134" w:type="dxa"/>
            <w:vMerge w:val="restart"/>
            <w:noWrap/>
          </w:tcPr>
          <w:p w:rsidR="00396539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p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43_</w:t>
            </w:r>
          </w:p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r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P</w:t>
            </w: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esidue 2</w:t>
            </w:r>
          </w:p>
        </w:tc>
        <w:tc>
          <w:tcPr>
            <w:tcW w:w="1895" w:type="dxa"/>
            <w:gridSpan w:val="2"/>
            <w:noWrap/>
          </w:tcPr>
          <w:p w:rsidR="00396539" w:rsidRPr="001F3811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Experiment 1</w:t>
            </w:r>
          </w:p>
        </w:tc>
        <w:tc>
          <w:tcPr>
            <w:tcW w:w="1842" w:type="dxa"/>
            <w:gridSpan w:val="2"/>
            <w:noWrap/>
          </w:tcPr>
          <w:p w:rsidR="00396539" w:rsidRPr="001F3811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xperimen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019" w:type="dxa"/>
            <w:gridSpan w:val="2"/>
            <w:noWrap/>
          </w:tcPr>
          <w:p w:rsidR="00396539" w:rsidRPr="001F3811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xperiment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vMerge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Spectra count</w:t>
            </w:r>
          </w:p>
        </w:tc>
        <w:tc>
          <w:tcPr>
            <w:tcW w:w="902" w:type="dxa"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940" w:type="dxa"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Spectra count</w:t>
            </w:r>
          </w:p>
        </w:tc>
        <w:tc>
          <w:tcPr>
            <w:tcW w:w="902" w:type="dxa"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941" w:type="dxa"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Spectra count</w:t>
            </w:r>
          </w:p>
        </w:tc>
        <w:tc>
          <w:tcPr>
            <w:tcW w:w="1078" w:type="dxa"/>
            <w:noWrap/>
          </w:tcPr>
          <w:p w:rsidR="00396539" w:rsidRPr="00C3435E" w:rsidRDefault="00396539" w:rsidP="008D48C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435E">
              <w:rPr>
                <w:rFonts w:ascii="Arial" w:hAnsi="Arial" w:cs="Arial"/>
                <w:b/>
                <w:sz w:val="18"/>
                <w:szCs w:val="18"/>
                <w:lang w:val="en-US"/>
              </w:rPr>
              <w:t>Max score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41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41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134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134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134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34" w:type="dxa"/>
            <w:noWrap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993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2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6539" w:rsidRPr="00C3435E" w:rsidTr="008D48C2">
        <w:trPr>
          <w:trHeight w:val="300"/>
        </w:trPr>
        <w:tc>
          <w:tcPr>
            <w:tcW w:w="1276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34" w:type="dxa"/>
            <w:noWrap/>
            <w:hideMark/>
          </w:tcPr>
          <w:p w:rsidR="00396539" w:rsidRPr="008C1B57" w:rsidRDefault="00396539" w:rsidP="008D4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993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C1B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41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noWrap/>
          </w:tcPr>
          <w:p w:rsidR="00396539" w:rsidRPr="008C1B57" w:rsidRDefault="00396539" w:rsidP="008D48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396539" w:rsidRPr="006E1853" w:rsidRDefault="006E1853" w:rsidP="00396539">
      <w:pPr>
        <w:rPr>
          <w:rFonts w:ascii="Arial" w:hAnsi="Arial" w:cs="Arial"/>
          <w:b/>
          <w:sz w:val="18"/>
          <w:szCs w:val="18"/>
          <w:lang w:val="en-US"/>
        </w:rPr>
      </w:pPr>
      <w:proofErr w:type="spellStart"/>
      <w:r w:rsidRPr="006E1853">
        <w:rPr>
          <w:b/>
        </w:rPr>
        <w:t>Figure</w:t>
      </w:r>
      <w:proofErr w:type="spellEnd"/>
      <w:r w:rsidRPr="006E1853">
        <w:rPr>
          <w:b/>
        </w:rPr>
        <w:t xml:space="preserve"> </w:t>
      </w:r>
      <w:r>
        <w:rPr>
          <w:b/>
        </w:rPr>
        <w:t>6</w:t>
      </w:r>
      <w:r w:rsidRPr="006E1853">
        <w:rPr>
          <w:b/>
        </w:rPr>
        <w:t xml:space="preserve">-source </w:t>
      </w:r>
      <w:proofErr w:type="spellStart"/>
      <w:r w:rsidRPr="006E1853">
        <w:rPr>
          <w:b/>
        </w:rPr>
        <w:t>data</w:t>
      </w:r>
      <w:proofErr w:type="spellEnd"/>
      <w:r w:rsidRPr="006E1853">
        <w:rPr>
          <w:b/>
        </w:rPr>
        <w:t xml:space="preserve"> 1</w:t>
      </w:r>
      <w:r>
        <w:rPr>
          <w:b/>
        </w:rPr>
        <w:t>b</w:t>
      </w:r>
    </w:p>
    <w:p w:rsidR="00702F01" w:rsidRPr="00C3435E" w:rsidRDefault="00702F01">
      <w:pPr>
        <w:rPr>
          <w:rFonts w:ascii="Arial" w:hAnsi="Arial" w:cs="Arial"/>
          <w:sz w:val="18"/>
          <w:szCs w:val="18"/>
          <w:lang w:val="en-US"/>
        </w:rPr>
      </w:pPr>
    </w:p>
    <w:sectPr w:rsidR="00702F01" w:rsidRPr="00C3435E" w:rsidSect="00E31733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6416" w:rsidRDefault="00EC6416" w:rsidP="008B14C8">
      <w:pPr>
        <w:spacing w:after="0" w:line="240" w:lineRule="auto"/>
      </w:pPr>
      <w:r>
        <w:separator/>
      </w:r>
    </w:p>
  </w:endnote>
  <w:endnote w:type="continuationSeparator" w:id="0">
    <w:p w:rsidR="00EC6416" w:rsidRDefault="00EC6416" w:rsidP="008B1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6416" w:rsidRDefault="00EC6416" w:rsidP="008B14C8">
      <w:pPr>
        <w:spacing w:after="0" w:line="240" w:lineRule="auto"/>
      </w:pPr>
      <w:r>
        <w:separator/>
      </w:r>
    </w:p>
  </w:footnote>
  <w:footnote w:type="continuationSeparator" w:id="0">
    <w:p w:rsidR="00EC6416" w:rsidRDefault="00EC6416" w:rsidP="008B1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1D8A"/>
    <w:rsid w:val="00003325"/>
    <w:rsid w:val="00006AD8"/>
    <w:rsid w:val="00042F86"/>
    <w:rsid w:val="00064141"/>
    <w:rsid w:val="000A183D"/>
    <w:rsid w:val="000C3CC9"/>
    <w:rsid w:val="000F2315"/>
    <w:rsid w:val="001078A8"/>
    <w:rsid w:val="0013086B"/>
    <w:rsid w:val="00142A0D"/>
    <w:rsid w:val="00183EEB"/>
    <w:rsid w:val="001B29D4"/>
    <w:rsid w:val="001C655A"/>
    <w:rsid w:val="001C7CA1"/>
    <w:rsid w:val="001E1E4B"/>
    <w:rsid w:val="001F3280"/>
    <w:rsid w:val="001F3811"/>
    <w:rsid w:val="00222EA4"/>
    <w:rsid w:val="002312B5"/>
    <w:rsid w:val="002716DA"/>
    <w:rsid w:val="0028516C"/>
    <w:rsid w:val="002973D2"/>
    <w:rsid w:val="002A46E2"/>
    <w:rsid w:val="002B4A30"/>
    <w:rsid w:val="002B7BBF"/>
    <w:rsid w:val="0030512D"/>
    <w:rsid w:val="003611BB"/>
    <w:rsid w:val="00361DCC"/>
    <w:rsid w:val="003734EE"/>
    <w:rsid w:val="00377A84"/>
    <w:rsid w:val="00396539"/>
    <w:rsid w:val="003A2ACD"/>
    <w:rsid w:val="003E591B"/>
    <w:rsid w:val="003F0374"/>
    <w:rsid w:val="003F0E0D"/>
    <w:rsid w:val="003F51C2"/>
    <w:rsid w:val="004A7880"/>
    <w:rsid w:val="0051435B"/>
    <w:rsid w:val="005273B9"/>
    <w:rsid w:val="00567849"/>
    <w:rsid w:val="005A7B87"/>
    <w:rsid w:val="005B06E9"/>
    <w:rsid w:val="00631D5E"/>
    <w:rsid w:val="0064357D"/>
    <w:rsid w:val="00660AE5"/>
    <w:rsid w:val="006C06AE"/>
    <w:rsid w:val="006E1853"/>
    <w:rsid w:val="00702F01"/>
    <w:rsid w:val="007173BB"/>
    <w:rsid w:val="00777D10"/>
    <w:rsid w:val="007F206B"/>
    <w:rsid w:val="00837D5E"/>
    <w:rsid w:val="00850023"/>
    <w:rsid w:val="00865929"/>
    <w:rsid w:val="0087085F"/>
    <w:rsid w:val="008837F6"/>
    <w:rsid w:val="008A1B6B"/>
    <w:rsid w:val="008B14C8"/>
    <w:rsid w:val="008B4C87"/>
    <w:rsid w:val="008B7AF9"/>
    <w:rsid w:val="008C406C"/>
    <w:rsid w:val="008F6AE0"/>
    <w:rsid w:val="00921D8A"/>
    <w:rsid w:val="00942CBE"/>
    <w:rsid w:val="00953413"/>
    <w:rsid w:val="00984F59"/>
    <w:rsid w:val="00986B25"/>
    <w:rsid w:val="0099242C"/>
    <w:rsid w:val="00A055BB"/>
    <w:rsid w:val="00A66637"/>
    <w:rsid w:val="00A92A42"/>
    <w:rsid w:val="00AA5F02"/>
    <w:rsid w:val="00AC2708"/>
    <w:rsid w:val="00AD0E43"/>
    <w:rsid w:val="00AE3380"/>
    <w:rsid w:val="00AE6552"/>
    <w:rsid w:val="00B144D4"/>
    <w:rsid w:val="00B27453"/>
    <w:rsid w:val="00B3478B"/>
    <w:rsid w:val="00B609D1"/>
    <w:rsid w:val="00B628EC"/>
    <w:rsid w:val="00B82AC7"/>
    <w:rsid w:val="00B95137"/>
    <w:rsid w:val="00BA13FD"/>
    <w:rsid w:val="00C3435E"/>
    <w:rsid w:val="00C609B0"/>
    <w:rsid w:val="00CF55E4"/>
    <w:rsid w:val="00CF61C4"/>
    <w:rsid w:val="00D20D8E"/>
    <w:rsid w:val="00D4567C"/>
    <w:rsid w:val="00D51386"/>
    <w:rsid w:val="00D63C00"/>
    <w:rsid w:val="00D74571"/>
    <w:rsid w:val="00D81E6A"/>
    <w:rsid w:val="00DA4060"/>
    <w:rsid w:val="00DD75CF"/>
    <w:rsid w:val="00DE0C80"/>
    <w:rsid w:val="00E03BC6"/>
    <w:rsid w:val="00E04E97"/>
    <w:rsid w:val="00E31733"/>
    <w:rsid w:val="00E33748"/>
    <w:rsid w:val="00EC6416"/>
    <w:rsid w:val="00ED32F0"/>
    <w:rsid w:val="00F03FBC"/>
    <w:rsid w:val="00F20442"/>
    <w:rsid w:val="00F87123"/>
    <w:rsid w:val="00FB7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C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1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F55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55E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8B1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B14C8"/>
  </w:style>
  <w:style w:type="paragraph" w:styleId="Pieddepage">
    <w:name w:val="footer"/>
    <w:basedOn w:val="Normal"/>
    <w:link w:val="PieddepageCar"/>
    <w:uiPriority w:val="99"/>
    <w:unhideWhenUsed/>
    <w:rsid w:val="008B1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B14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5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5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1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4C8"/>
  </w:style>
  <w:style w:type="paragraph" w:styleId="Footer">
    <w:name w:val="footer"/>
    <w:basedOn w:val="Normal"/>
    <w:link w:val="FooterChar"/>
    <w:uiPriority w:val="99"/>
    <w:unhideWhenUsed/>
    <w:rsid w:val="008B1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4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2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ourma</dc:creator>
  <cp:lastModifiedBy>Jean-Baptiste Fourmann</cp:lastModifiedBy>
  <cp:revision>3</cp:revision>
  <cp:lastPrinted>2015-05-28T14:35:00Z</cp:lastPrinted>
  <dcterms:created xsi:type="dcterms:W3CDTF">2016-05-06T19:36:00Z</dcterms:created>
  <dcterms:modified xsi:type="dcterms:W3CDTF">2016-05-06T19:38:00Z</dcterms:modified>
</cp:coreProperties>
</file>